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0525"/>
      </w:tblGrid>
      <w:tr w:rsidR="007900B6" w14:paraId="6D90790E" w14:textId="77777777" w:rsidTr="00905DB4">
        <w:tc>
          <w:tcPr>
            <w:tcW w:w="12950" w:type="dxa"/>
            <w:gridSpan w:val="2"/>
          </w:tcPr>
          <w:p w14:paraId="4A385137" w14:textId="4725D72F" w:rsidR="007900B6" w:rsidRDefault="007900B6" w:rsidP="00E47D22">
            <w:pPr>
              <w:rPr>
                <w:b/>
              </w:rPr>
            </w:pPr>
            <w:r>
              <w:rPr>
                <w:b/>
              </w:rPr>
              <w:t xml:space="preserve">Supplementary Table 1. </w:t>
            </w:r>
            <w:r w:rsidR="00E47D22">
              <w:t>Description of surgical</w:t>
            </w:r>
            <w:r w:rsidRPr="007900B6">
              <w:t xml:space="preserve"> cost variable</w:t>
            </w:r>
            <w:r w:rsidR="00E47D22">
              <w:t>s</w:t>
            </w:r>
          </w:p>
        </w:tc>
      </w:tr>
      <w:tr w:rsidR="007900B6" w14:paraId="2D0F93BD" w14:textId="77777777" w:rsidTr="002819FD">
        <w:tc>
          <w:tcPr>
            <w:tcW w:w="2425" w:type="dxa"/>
          </w:tcPr>
          <w:p w14:paraId="5A80F244" w14:textId="77777777" w:rsidR="007900B6" w:rsidRPr="007900B6" w:rsidRDefault="007900B6">
            <w:pPr>
              <w:rPr>
                <w:b/>
              </w:rPr>
            </w:pPr>
            <w:r>
              <w:rPr>
                <w:b/>
              </w:rPr>
              <w:t xml:space="preserve">Cost variables </w:t>
            </w:r>
          </w:p>
        </w:tc>
        <w:tc>
          <w:tcPr>
            <w:tcW w:w="10525" w:type="dxa"/>
          </w:tcPr>
          <w:p w14:paraId="1FDAEF00" w14:textId="77777777" w:rsidR="007900B6" w:rsidRPr="007900B6" w:rsidRDefault="007900B6" w:rsidP="007900B6">
            <w:pPr>
              <w:rPr>
                <w:b/>
              </w:rPr>
            </w:pPr>
            <w:r>
              <w:rPr>
                <w:b/>
              </w:rPr>
              <w:t>Definition of each cost variable</w:t>
            </w:r>
          </w:p>
        </w:tc>
      </w:tr>
      <w:tr w:rsidR="002819FD" w14:paraId="3CEFE91C" w14:textId="77777777" w:rsidTr="002819FD">
        <w:tc>
          <w:tcPr>
            <w:tcW w:w="2425" w:type="dxa"/>
          </w:tcPr>
          <w:p w14:paraId="5E55257F" w14:textId="77777777" w:rsidR="002819FD" w:rsidRPr="007900B6" w:rsidRDefault="002819FD">
            <w:pPr>
              <w:rPr>
                <w:b/>
              </w:rPr>
            </w:pPr>
            <w:r w:rsidRPr="007900B6">
              <w:rPr>
                <w:b/>
              </w:rPr>
              <w:t>Critical Care</w:t>
            </w:r>
          </w:p>
        </w:tc>
        <w:tc>
          <w:tcPr>
            <w:tcW w:w="10525" w:type="dxa"/>
          </w:tcPr>
          <w:p w14:paraId="038C6AF5" w14:textId="6BDAC6D4" w:rsidR="002819FD" w:rsidRDefault="00E47D22" w:rsidP="00E47D22">
            <w:r>
              <w:t>C</w:t>
            </w:r>
            <w:r w:rsidR="002819FD" w:rsidRPr="002819FD">
              <w:t>ost of all Goods &amp; Services (excluding prosthesis), Salary and Wages and VMO Payments for Critical Care cost centres including ICU, HDU, CTICU, PSICU, NICU, PICU and CCU</w:t>
            </w:r>
            <w:r w:rsidR="00D963BE">
              <w:t>.</w:t>
            </w:r>
          </w:p>
        </w:tc>
      </w:tr>
      <w:tr w:rsidR="002819FD" w14:paraId="225722F5" w14:textId="77777777" w:rsidTr="002819FD">
        <w:tc>
          <w:tcPr>
            <w:tcW w:w="2425" w:type="dxa"/>
          </w:tcPr>
          <w:p w14:paraId="5ACEA22C" w14:textId="0C78FDDF" w:rsidR="002819FD" w:rsidRPr="007900B6" w:rsidRDefault="00E47D22">
            <w:pPr>
              <w:rPr>
                <w:b/>
              </w:rPr>
            </w:pPr>
            <w:r>
              <w:rPr>
                <w:b/>
              </w:rPr>
              <w:t>Diagnostic</w:t>
            </w:r>
          </w:p>
        </w:tc>
        <w:tc>
          <w:tcPr>
            <w:tcW w:w="10525" w:type="dxa"/>
          </w:tcPr>
          <w:p w14:paraId="44306B5E" w14:textId="00984FF8" w:rsidR="002819FD" w:rsidRDefault="002819FD" w:rsidP="00E47D22">
            <w:r w:rsidRPr="00E47D22">
              <w:t>Imaging:</w:t>
            </w:r>
            <w:r>
              <w:t xml:space="preserve"> </w:t>
            </w:r>
            <w:r w:rsidR="00E47D22">
              <w:t>C</w:t>
            </w:r>
            <w:r w:rsidRPr="002819FD">
              <w:t>ost</w:t>
            </w:r>
            <w:r w:rsidR="00E47D22">
              <w:t xml:space="preserve"> of all Imaging Goods &amp; Services.</w:t>
            </w:r>
          </w:p>
          <w:p w14:paraId="6A198498" w14:textId="77777777" w:rsidR="00E47D22" w:rsidRDefault="002819FD" w:rsidP="00E47D22">
            <w:r w:rsidRPr="00E47D22">
              <w:t>Pathology:</w:t>
            </w:r>
            <w:r>
              <w:t xml:space="preserve"> </w:t>
            </w:r>
            <w:r w:rsidR="00E47D22">
              <w:t>C</w:t>
            </w:r>
            <w:r w:rsidRPr="002819FD">
              <w:t>ost of all Pathology Goods &amp; Service</w:t>
            </w:r>
            <w:r w:rsidR="00E47D22">
              <w:t>s.</w:t>
            </w:r>
            <w:r w:rsidRPr="002819FD">
              <w:t xml:space="preserve"> </w:t>
            </w:r>
          </w:p>
          <w:p w14:paraId="12F40084" w14:textId="318B10AC" w:rsidR="002819FD" w:rsidRDefault="002819FD" w:rsidP="00E47D22">
            <w:r w:rsidRPr="00E47D22">
              <w:t>Pharmacy:</w:t>
            </w:r>
            <w:r>
              <w:t xml:space="preserve"> </w:t>
            </w:r>
            <w:r w:rsidRPr="002819FD">
              <w:t xml:space="preserve">Average cost of all Pharmacy Goods &amp; Service costs except for those in Critical Care, SPS, Operating </w:t>
            </w:r>
          </w:p>
          <w:p w14:paraId="35C47416" w14:textId="26B6AB01" w:rsidR="002819FD" w:rsidRPr="00E47D22" w:rsidRDefault="00E47D22" w:rsidP="00E47D22">
            <w:r>
              <w:t>Prosthetics</w:t>
            </w:r>
            <w:r w:rsidR="002819FD" w:rsidRPr="00E47D22">
              <w:t xml:space="preserve">: </w:t>
            </w:r>
            <w:r>
              <w:t>C</w:t>
            </w:r>
            <w:r w:rsidR="002819FD" w:rsidRPr="00E47D22">
              <w:t>ost of all Prosthesis costs in all cost centres.</w:t>
            </w:r>
          </w:p>
          <w:p w14:paraId="4CA6494E" w14:textId="517C8870" w:rsidR="002819FD" w:rsidRDefault="002819FD" w:rsidP="00E47D22">
            <w:r w:rsidRPr="00E47D22">
              <w:t>Specialist Procedure Suites</w:t>
            </w:r>
            <w:r w:rsidR="00E47D22">
              <w:t>: C</w:t>
            </w:r>
            <w:r w:rsidRPr="00E47D22">
              <w:t>ost of all Good &amp; Services (Excluding Prosthesis), Salary and Wages and VMO Payments for Specialist Procedures Suites (SPS)</w:t>
            </w:r>
            <w:r w:rsidR="00E47D22">
              <w:t>.</w:t>
            </w:r>
          </w:p>
        </w:tc>
      </w:tr>
      <w:tr w:rsidR="000B316B" w14:paraId="135C8D8B" w14:textId="77777777" w:rsidTr="002819FD">
        <w:tc>
          <w:tcPr>
            <w:tcW w:w="2425" w:type="dxa"/>
          </w:tcPr>
          <w:p w14:paraId="5AE0C72A" w14:textId="367C241D" w:rsidR="000B316B" w:rsidRPr="007900B6" w:rsidRDefault="000B316B">
            <w:pPr>
              <w:rPr>
                <w:b/>
              </w:rPr>
            </w:pPr>
            <w:r w:rsidRPr="000B316B">
              <w:rPr>
                <w:b/>
              </w:rPr>
              <w:t>Emergency department</w:t>
            </w:r>
          </w:p>
        </w:tc>
        <w:tc>
          <w:tcPr>
            <w:tcW w:w="10525" w:type="dxa"/>
          </w:tcPr>
          <w:p w14:paraId="7C458DC4" w14:textId="43AB0A33" w:rsidR="000B316B" w:rsidRDefault="000B316B" w:rsidP="000B316B">
            <w:r>
              <w:t>Cost of all Goods &amp; Services, Salary and Wages and VMO Payment</w:t>
            </w:r>
            <w:r>
              <w:t xml:space="preserve">s for Emergency Department cost </w:t>
            </w:r>
            <w:r>
              <w:t>centres.</w:t>
            </w:r>
          </w:p>
        </w:tc>
      </w:tr>
      <w:tr w:rsidR="002819FD" w14:paraId="0A856503" w14:textId="77777777" w:rsidTr="002819FD">
        <w:tc>
          <w:tcPr>
            <w:tcW w:w="2425" w:type="dxa"/>
          </w:tcPr>
          <w:p w14:paraId="03E4E0E2" w14:textId="77777777" w:rsidR="002819FD" w:rsidRPr="007900B6" w:rsidRDefault="002819FD">
            <w:pPr>
              <w:rPr>
                <w:b/>
              </w:rPr>
            </w:pPr>
            <w:r w:rsidRPr="007900B6">
              <w:rPr>
                <w:b/>
              </w:rPr>
              <w:t>Operating Theatre</w:t>
            </w:r>
          </w:p>
        </w:tc>
        <w:tc>
          <w:tcPr>
            <w:tcW w:w="10525" w:type="dxa"/>
          </w:tcPr>
          <w:p w14:paraId="7E93E356" w14:textId="2E638111" w:rsidR="002819FD" w:rsidRDefault="00E47D22" w:rsidP="00E47D22">
            <w:r>
              <w:t>C</w:t>
            </w:r>
            <w:r w:rsidR="002819FD" w:rsidRPr="002819FD">
              <w:t>ost of all Goods &amp; Services (excluding Prosthesis), Salary and Wages and VMO Payments for Operating Theatre cost centres</w:t>
            </w:r>
            <w:r w:rsidR="002819FD">
              <w:t>.</w:t>
            </w:r>
          </w:p>
        </w:tc>
      </w:tr>
      <w:tr w:rsidR="002819FD" w14:paraId="44F28F2F" w14:textId="77777777" w:rsidTr="002819FD">
        <w:tc>
          <w:tcPr>
            <w:tcW w:w="2425" w:type="dxa"/>
          </w:tcPr>
          <w:p w14:paraId="3A80E6DA" w14:textId="77777777" w:rsidR="002819FD" w:rsidRPr="007900B6" w:rsidRDefault="002819FD">
            <w:pPr>
              <w:rPr>
                <w:b/>
              </w:rPr>
            </w:pPr>
            <w:r w:rsidRPr="007900B6">
              <w:rPr>
                <w:b/>
              </w:rPr>
              <w:t>Other</w:t>
            </w:r>
          </w:p>
        </w:tc>
        <w:tc>
          <w:tcPr>
            <w:tcW w:w="10525" w:type="dxa"/>
          </w:tcPr>
          <w:p w14:paraId="16711CC1" w14:textId="77777777" w:rsidR="00E47D22" w:rsidRDefault="00E47D22" w:rsidP="00E47D22">
            <w:r>
              <w:t>Hotel: Cost of all food and domestic services.</w:t>
            </w:r>
          </w:p>
          <w:p w14:paraId="2DB8961D" w14:textId="26342416" w:rsidR="00E47D22" w:rsidRDefault="00E47D22" w:rsidP="00E47D22">
            <w:r>
              <w:t>Non-clinical: Amount of non-clinical costs including hotel and administrati</w:t>
            </w:r>
            <w:r>
              <w:t xml:space="preserve">ve costs, non-clinical salaries </w:t>
            </w:r>
            <w:r>
              <w:t>and wages.</w:t>
            </w:r>
          </w:p>
          <w:p w14:paraId="0FEE988A" w14:textId="1DB640A7" w:rsidR="00E47D22" w:rsidRDefault="00E47D22" w:rsidP="00E47D22">
            <w:r>
              <w:t>On costs: Amount of on costs. These costs include Superann</w:t>
            </w:r>
            <w:r>
              <w:t xml:space="preserve">uation and Workers Compensation </w:t>
            </w:r>
            <w:r>
              <w:t>premium payments.</w:t>
            </w:r>
          </w:p>
          <w:p w14:paraId="7C34BBF6" w14:textId="100D957A" w:rsidR="00E47D22" w:rsidRDefault="00E47D22" w:rsidP="00E47D22">
            <w:r>
              <w:t>Excluded: The average amount of costs that are excluded from th</w:t>
            </w:r>
            <w:r>
              <w:t xml:space="preserve">e NSW State price including all </w:t>
            </w:r>
            <w:r>
              <w:t>Depreciation, Annual Leave and LSL actuarial adjustment, Interest</w:t>
            </w:r>
            <w:r>
              <w:t>.</w:t>
            </w:r>
          </w:p>
          <w:p w14:paraId="21FEBF03" w14:textId="742C2DBA" w:rsidR="007900B6" w:rsidRDefault="00E47D22" w:rsidP="00E47D22">
            <w:r>
              <w:t>Patient transport: Average cost of all Patient Transport costs in all cost centres</w:t>
            </w:r>
            <w:r>
              <w:t>.</w:t>
            </w:r>
          </w:p>
        </w:tc>
      </w:tr>
      <w:tr w:rsidR="00E47D22" w14:paraId="74101468" w14:textId="77777777" w:rsidTr="00E47D22">
        <w:tc>
          <w:tcPr>
            <w:tcW w:w="2425" w:type="dxa"/>
          </w:tcPr>
          <w:p w14:paraId="2DC7EBE3" w14:textId="77777777" w:rsidR="00E47D22" w:rsidRPr="007900B6" w:rsidRDefault="00E47D22" w:rsidP="003571CA">
            <w:pPr>
              <w:rPr>
                <w:b/>
              </w:rPr>
            </w:pPr>
            <w:r>
              <w:rPr>
                <w:b/>
              </w:rPr>
              <w:t>Staff</w:t>
            </w:r>
          </w:p>
        </w:tc>
        <w:tc>
          <w:tcPr>
            <w:tcW w:w="10525" w:type="dxa"/>
          </w:tcPr>
          <w:p w14:paraId="69B13FA0" w14:textId="7CD72E27" w:rsidR="00E47D22" w:rsidRPr="00E47D22" w:rsidRDefault="00E47D22" w:rsidP="00E47D22">
            <w:r w:rsidRPr="00E47D22">
              <w:t xml:space="preserve">Allied health: Cost of all Good &amp; Services and Salary and Wages for Allied Health Cost centres. </w:t>
            </w:r>
          </w:p>
          <w:p w14:paraId="4FE2C6FF" w14:textId="5D50F5B7" w:rsidR="00E47D22" w:rsidRPr="00E47D22" w:rsidRDefault="00E47D22" w:rsidP="00E47D22">
            <w:r w:rsidRPr="00E47D22">
              <w:t xml:space="preserve">Medical: </w:t>
            </w:r>
            <w:r>
              <w:t>C</w:t>
            </w:r>
            <w:r w:rsidRPr="00E47D22">
              <w:t>ost of all Medical Salary and Wages and VMO Payments in Clinical Service or Ward cost centres.</w:t>
            </w:r>
          </w:p>
          <w:p w14:paraId="49F917BA" w14:textId="750EAED3" w:rsidR="00E47D22" w:rsidRDefault="00E47D22" w:rsidP="00E47D22">
            <w:r w:rsidRPr="00E47D22">
              <w:t xml:space="preserve">Nursing: </w:t>
            </w:r>
            <w:r>
              <w:t>C</w:t>
            </w:r>
            <w:r w:rsidRPr="00E47D22">
              <w:t>ost of all Nursing Salary and Wages in Clinical Service or Ward cost centres.</w:t>
            </w:r>
          </w:p>
        </w:tc>
      </w:tr>
      <w:tr w:rsidR="00E47D22" w14:paraId="1AC605ED" w14:textId="77777777" w:rsidTr="00E47D22">
        <w:tc>
          <w:tcPr>
            <w:tcW w:w="2425" w:type="dxa"/>
          </w:tcPr>
          <w:p w14:paraId="2FEFF082" w14:textId="39DE1EAE" w:rsidR="00E47D22" w:rsidRDefault="00E47D22" w:rsidP="003571CA">
            <w:pPr>
              <w:rPr>
                <w:b/>
              </w:rPr>
            </w:pPr>
            <w:r>
              <w:rPr>
                <w:b/>
              </w:rPr>
              <w:t>Ward</w:t>
            </w:r>
          </w:p>
        </w:tc>
        <w:tc>
          <w:tcPr>
            <w:tcW w:w="10525" w:type="dxa"/>
          </w:tcPr>
          <w:p w14:paraId="22EA8A3D" w14:textId="7358691F" w:rsidR="00E47D22" w:rsidRPr="00E47D22" w:rsidRDefault="00E47D22" w:rsidP="00E47D22">
            <w:pPr>
              <w:rPr>
                <w:b/>
              </w:rPr>
            </w:pPr>
            <w:r>
              <w:t>C</w:t>
            </w:r>
            <w:r w:rsidRPr="002819FD">
              <w:t>ost of all Goods &amp; Services</w:t>
            </w:r>
            <w:r>
              <w:t xml:space="preserve"> for Clinical Service or Ward cost centres.</w:t>
            </w:r>
          </w:p>
        </w:tc>
      </w:tr>
    </w:tbl>
    <w:p w14:paraId="286BE7A6" w14:textId="77777777" w:rsidR="002819FD" w:rsidRDefault="002819FD">
      <w:bookmarkStart w:id="0" w:name="_GoBack"/>
      <w:bookmarkEnd w:id="0"/>
    </w:p>
    <w:sectPr w:rsidR="002819FD" w:rsidSect="00557EFD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C000B9"/>
    <w:multiLevelType w:val="hybridMultilevel"/>
    <w:tmpl w:val="A85C6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E4998"/>
    <w:multiLevelType w:val="hybridMultilevel"/>
    <w:tmpl w:val="CFE40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D15FE7"/>
    <w:multiLevelType w:val="hybridMultilevel"/>
    <w:tmpl w:val="CCBC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215F70"/>
    <w:multiLevelType w:val="hybridMultilevel"/>
    <w:tmpl w:val="488EC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CB2C1E"/>
    <w:multiLevelType w:val="hybridMultilevel"/>
    <w:tmpl w:val="2E5CEFA6"/>
    <w:lvl w:ilvl="0" w:tplc="11FA01EC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E9466F"/>
    <w:multiLevelType w:val="hybridMultilevel"/>
    <w:tmpl w:val="C2DE7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3D"/>
    <w:rsid w:val="00095C9C"/>
    <w:rsid w:val="000B316B"/>
    <w:rsid w:val="000D7511"/>
    <w:rsid w:val="000E4757"/>
    <w:rsid w:val="000F2A2D"/>
    <w:rsid w:val="00150A42"/>
    <w:rsid w:val="001C4CDB"/>
    <w:rsid w:val="002819FD"/>
    <w:rsid w:val="003220C0"/>
    <w:rsid w:val="003E37E6"/>
    <w:rsid w:val="003F76E6"/>
    <w:rsid w:val="00557EFD"/>
    <w:rsid w:val="00665CCF"/>
    <w:rsid w:val="00727FAB"/>
    <w:rsid w:val="007623A6"/>
    <w:rsid w:val="007900B6"/>
    <w:rsid w:val="00831A86"/>
    <w:rsid w:val="00853EA5"/>
    <w:rsid w:val="00881537"/>
    <w:rsid w:val="008F109A"/>
    <w:rsid w:val="0090473D"/>
    <w:rsid w:val="00935570"/>
    <w:rsid w:val="00942A10"/>
    <w:rsid w:val="0095648A"/>
    <w:rsid w:val="009E3464"/>
    <w:rsid w:val="00A00AF3"/>
    <w:rsid w:val="00A73CB8"/>
    <w:rsid w:val="00AC080B"/>
    <w:rsid w:val="00AC2280"/>
    <w:rsid w:val="00B12A1D"/>
    <w:rsid w:val="00B8216C"/>
    <w:rsid w:val="00C00E64"/>
    <w:rsid w:val="00D20302"/>
    <w:rsid w:val="00D877B3"/>
    <w:rsid w:val="00D93D7E"/>
    <w:rsid w:val="00D963BE"/>
    <w:rsid w:val="00DA6750"/>
    <w:rsid w:val="00DB6AA3"/>
    <w:rsid w:val="00E47D22"/>
    <w:rsid w:val="00E96D20"/>
    <w:rsid w:val="00ED6CA2"/>
    <w:rsid w:val="00F0580A"/>
    <w:rsid w:val="00F23A36"/>
    <w:rsid w:val="00FD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8022"/>
  <w15:chartTrackingRefBased/>
  <w15:docId w15:val="{780931BF-6112-4969-9702-7D6156D17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7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00B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D59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effens</dc:creator>
  <cp:keywords/>
  <dc:description/>
  <cp:lastModifiedBy>Kate McBride</cp:lastModifiedBy>
  <cp:revision>4</cp:revision>
  <dcterms:created xsi:type="dcterms:W3CDTF">2020-05-29T21:54:00Z</dcterms:created>
  <dcterms:modified xsi:type="dcterms:W3CDTF">2020-06-22T22:59:00Z</dcterms:modified>
</cp:coreProperties>
</file>